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34A20462" w14:textId="62FE89C8" w:rsidR="00B773A7" w:rsidRPr="00065E25" w:rsidRDefault="00B773A7" w:rsidP="3C9D5D2B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065E25">
        <w:rPr>
          <w:rFonts w:asciiTheme="minorHAnsi" w:hAnsiTheme="minorHAnsi" w:cstheme="minorHAnsi"/>
          <w:b/>
          <w:bCs/>
          <w:noProof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5FB646AA" wp14:editId="638AEB56">
                <wp:simplePos x="0" y="0"/>
                <wp:positionH relativeFrom="column">
                  <wp:posOffset>5414009</wp:posOffset>
                </wp:positionH>
                <wp:positionV relativeFrom="paragraph">
                  <wp:posOffset>-800735</wp:posOffset>
                </wp:positionV>
                <wp:extent cx="1010285" cy="276225"/>
                <wp:effectExtent l="0" t="0" r="0" b="952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028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47CE215" w14:textId="4C4D0DDF" w:rsidR="00B773A7" w:rsidRPr="006C6FFB" w:rsidRDefault="00B773A7" w:rsidP="00851FE0">
                            <w:pPr>
                              <w:rPr>
                                <w:rFonts w:asciiTheme="minorHAnsi" w:hAnsiTheme="minorHAnsi" w:cstheme="minorHAnsi"/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FB646AA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426.3pt;margin-top:-63.05pt;width:79.55pt;height:21.75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" fillcolor="white [3201]" stroked="f" strokeweight=".5pt">
                <v:textbox>
                  <w:txbxContent>
                    <w:p w14:paraId="747CE215" w14:textId="4C4D0DDF" w:rsidR="00B773A7" w:rsidRPr="006C6FFB" w:rsidRDefault="00B773A7" w:rsidP="00851FE0">
                      <w:pPr>
                        <w:rPr>
                          <w:rFonts w:asciiTheme="minorHAnsi" w:hAnsiTheme="minorHAnsi" w:cstheme="minorHAnsi"/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B74987B" w:rsidRPr="00065E25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Additional File </w:t>
      </w:r>
      <w:r w:rsidR="008E2D26">
        <w:rPr>
          <w:rFonts w:asciiTheme="minorHAnsi" w:hAnsiTheme="minorHAnsi" w:cstheme="minorHAnsi"/>
          <w:b/>
          <w:bCs/>
          <w:sz w:val="22"/>
          <w:szCs w:val="22"/>
          <w:lang w:val="en-GB"/>
        </w:rPr>
        <w:t>1</w:t>
      </w:r>
    </w:p>
    <w:p w14:paraId="159A9512" w14:textId="77777777" w:rsidR="00065E25" w:rsidRPr="00065E25" w:rsidRDefault="00065E25" w:rsidP="3C9D5D2B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658E5208" w14:textId="77777777" w:rsidR="00065E25" w:rsidRPr="00065E25" w:rsidRDefault="00065E25" w:rsidP="00065E25">
      <w:pPr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</w:pPr>
      <w:r w:rsidRPr="00065E25">
        <w:rPr>
          <w:rFonts w:asciiTheme="minorHAnsi" w:hAnsiTheme="minorHAnsi" w:cstheme="minorHAnsi"/>
          <w:b/>
          <w:bCs/>
          <w:i/>
          <w:iCs/>
          <w:sz w:val="22"/>
          <w:szCs w:val="22"/>
          <w:lang w:val="en-GB"/>
        </w:rPr>
        <w:t>Framework for ethical decision-making (Adapted from Winch et al 2014)</w:t>
      </w:r>
    </w:p>
    <w:p w14:paraId="345995FA" w14:textId="77777777" w:rsidR="00065E25" w:rsidRPr="00065E25" w:rsidRDefault="00065E25" w:rsidP="00065E25">
      <w:p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14:paraId="1FEDE9A1" w14:textId="77777777" w:rsidR="00065E25" w:rsidRPr="00065E25" w:rsidRDefault="00065E25" w:rsidP="00065E25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065E25">
        <w:rPr>
          <w:rFonts w:asciiTheme="minorHAnsi" w:hAnsiTheme="minorHAnsi" w:cstheme="minorHAnsi"/>
          <w:sz w:val="22"/>
          <w:szCs w:val="22"/>
          <w:lang w:val="en-GB"/>
        </w:rPr>
        <w:t>1.        Identify the problem and possible consequences of the problem</w:t>
      </w:r>
    </w:p>
    <w:p w14:paraId="05288E79" w14:textId="77777777" w:rsidR="00065E25" w:rsidRPr="00065E25" w:rsidRDefault="00065E25" w:rsidP="00065E25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065E25">
        <w:rPr>
          <w:rFonts w:asciiTheme="minorHAnsi" w:hAnsiTheme="minorHAnsi" w:cstheme="minorHAnsi"/>
          <w:sz w:val="22"/>
          <w:szCs w:val="22"/>
          <w:lang w:val="en-GB"/>
        </w:rPr>
        <w:t>–         What facts are available?</w:t>
      </w:r>
    </w:p>
    <w:p w14:paraId="7FEE6848" w14:textId="77777777" w:rsidR="00065E25" w:rsidRPr="00065E25" w:rsidRDefault="00065E25" w:rsidP="00065E25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065E25">
        <w:rPr>
          <w:rFonts w:asciiTheme="minorHAnsi" w:hAnsiTheme="minorHAnsi" w:cstheme="minorHAnsi"/>
          <w:sz w:val="22"/>
          <w:szCs w:val="22"/>
          <w:lang w:val="en-GB"/>
        </w:rPr>
        <w:t>–         What facts are still required?</w:t>
      </w:r>
    </w:p>
    <w:p w14:paraId="7823986D" w14:textId="77777777" w:rsidR="00065E25" w:rsidRPr="00065E25" w:rsidRDefault="00065E25" w:rsidP="00065E25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065E25">
        <w:rPr>
          <w:rFonts w:asciiTheme="minorHAnsi" w:hAnsiTheme="minorHAnsi" w:cstheme="minorHAnsi"/>
          <w:sz w:val="22"/>
          <w:szCs w:val="22"/>
          <w:lang w:val="en-GB"/>
        </w:rPr>
        <w:t>–         What is the ethical problem? (Is there a conflict between two or more guiding principles?)</w:t>
      </w:r>
    </w:p>
    <w:p w14:paraId="089B7A9F" w14:textId="77777777" w:rsidR="00065E25" w:rsidRDefault="00065E25" w:rsidP="00065E25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065E25">
        <w:rPr>
          <w:rFonts w:asciiTheme="minorHAnsi" w:hAnsiTheme="minorHAnsi" w:cstheme="minorHAnsi"/>
          <w:sz w:val="22"/>
          <w:szCs w:val="22"/>
          <w:lang w:val="en-GB"/>
        </w:rPr>
        <w:t>–         What harms are you concerned about? Who is affected?</w:t>
      </w:r>
    </w:p>
    <w:p w14:paraId="661E52D3" w14:textId="77777777" w:rsidR="00065E25" w:rsidRPr="00065E25" w:rsidRDefault="00065E25" w:rsidP="00065E2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4FBBE454" w14:textId="77777777" w:rsidR="00065E25" w:rsidRPr="00065E25" w:rsidRDefault="00065E25" w:rsidP="00065E25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065E25">
        <w:rPr>
          <w:rFonts w:asciiTheme="minorHAnsi" w:hAnsiTheme="minorHAnsi" w:cstheme="minorHAnsi"/>
          <w:sz w:val="22"/>
          <w:szCs w:val="22"/>
          <w:lang w:val="en-GB"/>
        </w:rPr>
        <w:t>2.        Identify relevant law and professional standards that apply to the case</w:t>
      </w:r>
    </w:p>
    <w:p w14:paraId="763337B0" w14:textId="77777777" w:rsidR="00065E25" w:rsidRPr="00065E25" w:rsidRDefault="00065E25" w:rsidP="00065E25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065E25">
        <w:rPr>
          <w:rFonts w:asciiTheme="minorHAnsi" w:hAnsiTheme="minorHAnsi" w:cstheme="minorHAnsi"/>
          <w:sz w:val="22"/>
          <w:szCs w:val="22"/>
          <w:lang w:val="en-GB"/>
        </w:rPr>
        <w:t>–         What are your legal responsibilities?</w:t>
      </w:r>
    </w:p>
    <w:p w14:paraId="25EC5E97" w14:textId="77777777" w:rsidR="00065E25" w:rsidRPr="00065E25" w:rsidRDefault="00065E25" w:rsidP="00065E25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065E25">
        <w:rPr>
          <w:rFonts w:asciiTheme="minorHAnsi" w:hAnsiTheme="minorHAnsi" w:cstheme="minorHAnsi"/>
          <w:sz w:val="22"/>
          <w:szCs w:val="22"/>
          <w:lang w:val="en-GB"/>
        </w:rPr>
        <w:t>–         What are your professional responsibilities?</w:t>
      </w:r>
    </w:p>
    <w:p w14:paraId="77F57FDF" w14:textId="06D47462" w:rsidR="00065E25" w:rsidRDefault="00065E25" w:rsidP="3507DCB2">
      <w:pPr>
        <w:rPr>
          <w:rFonts w:asciiTheme="minorHAnsi" w:hAnsiTheme="minorHAnsi" w:cstheme="minorBidi"/>
          <w:sz w:val="22"/>
          <w:szCs w:val="22"/>
          <w:lang w:val="en-GB"/>
        </w:rPr>
      </w:pPr>
      <w:r w:rsidRPr="3507DCB2">
        <w:rPr>
          <w:rFonts w:asciiTheme="minorHAnsi" w:hAnsiTheme="minorHAnsi" w:cstheme="minorBidi"/>
          <w:sz w:val="22"/>
          <w:szCs w:val="22"/>
          <w:lang w:val="en-GB"/>
        </w:rPr>
        <w:t xml:space="preserve">–         How can you fulfil your legal and professional responsibilities in a way that brings about the best </w:t>
      </w:r>
      <w:r>
        <w:tab/>
      </w:r>
      <w:r w:rsidRPr="3507DCB2">
        <w:rPr>
          <w:rFonts w:asciiTheme="minorHAnsi" w:hAnsiTheme="minorHAnsi" w:cstheme="minorBidi"/>
          <w:sz w:val="22"/>
          <w:szCs w:val="22"/>
          <w:lang w:val="en-GB"/>
        </w:rPr>
        <w:t>outcome in the situation?</w:t>
      </w:r>
    </w:p>
    <w:p w14:paraId="26F2216E" w14:textId="77777777" w:rsidR="00065E25" w:rsidRPr="00065E25" w:rsidRDefault="00065E25" w:rsidP="00065E2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203796FC" w14:textId="77777777" w:rsidR="00065E25" w:rsidRDefault="00065E25" w:rsidP="00065E25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065E25">
        <w:rPr>
          <w:rFonts w:asciiTheme="minorHAnsi" w:hAnsiTheme="minorHAnsi" w:cstheme="minorHAnsi"/>
          <w:sz w:val="22"/>
          <w:szCs w:val="22"/>
          <w:lang w:val="en-GB"/>
        </w:rPr>
        <w:t>3.        Identify the available options for resolving the problem and the reasons for or against each one</w:t>
      </w:r>
    </w:p>
    <w:p w14:paraId="419D3A2B" w14:textId="77777777" w:rsidR="00065E25" w:rsidRPr="00065E25" w:rsidRDefault="00065E25" w:rsidP="00065E25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0FA7F686" w14:textId="77777777" w:rsidR="00065E25" w:rsidRPr="00065E25" w:rsidRDefault="00065E25" w:rsidP="00065E25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065E25">
        <w:rPr>
          <w:rFonts w:asciiTheme="minorHAnsi" w:hAnsiTheme="minorHAnsi" w:cstheme="minorHAnsi"/>
          <w:sz w:val="22"/>
          <w:szCs w:val="22"/>
          <w:lang w:val="en-GB"/>
        </w:rPr>
        <w:t>4.        Formulate a plan of action to resolve the problem</w:t>
      </w:r>
    </w:p>
    <w:p w14:paraId="39A93644" w14:textId="77777777" w:rsidR="00065E25" w:rsidRPr="00065E25" w:rsidRDefault="00065E25" w:rsidP="00065E25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065E25">
        <w:rPr>
          <w:rFonts w:asciiTheme="minorHAnsi" w:hAnsiTheme="minorHAnsi" w:cstheme="minorHAnsi"/>
          <w:sz w:val="22"/>
          <w:szCs w:val="22"/>
          <w:lang w:val="en-GB"/>
        </w:rPr>
        <w:t>–         What do you need to put in place to improve the chances of a successful outcome?</w:t>
      </w:r>
    </w:p>
    <w:p w14:paraId="7A4BF492" w14:textId="2B93A266" w:rsidR="00065E25" w:rsidRPr="00065E25" w:rsidRDefault="00065E25" w:rsidP="00065E25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065E25">
        <w:rPr>
          <w:rFonts w:asciiTheme="minorHAnsi" w:hAnsiTheme="minorHAnsi" w:cstheme="minorHAnsi"/>
          <w:sz w:val="22"/>
          <w:szCs w:val="22"/>
          <w:lang w:val="en-GB"/>
        </w:rPr>
        <w:t>–         How will you mitigate any risks you have identified?</w:t>
      </w:r>
    </w:p>
    <w:p w14:paraId="3D00AB31" w14:textId="4FD864B4" w:rsidR="002C4477" w:rsidRPr="00065E25" w:rsidRDefault="002C4477" w:rsidP="00065E25">
      <w:pPr>
        <w:pStyle w:val="ListParagraph"/>
        <w:rPr>
          <w:rFonts w:cstheme="minorHAnsi"/>
          <w:i/>
          <w:iCs/>
          <w:sz w:val="22"/>
          <w:szCs w:val="22"/>
        </w:rPr>
      </w:pPr>
    </w:p>
    <w:sectPr w:rsidR="002C4477" w:rsidRPr="00065E25" w:rsidSect="00106B99">
      <w:headerReference w:type="default" r:id="rId11"/>
      <w:pgSz w:w="11906" w:h="16838"/>
      <w:pgMar w:top="1134" w:right="1134" w:bottom="1134" w:left="1134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1FD1D3" w14:textId="77777777" w:rsidR="00AF7F15" w:rsidRDefault="00AF7F15" w:rsidP="00B773A7">
      <w:r>
        <w:separator/>
      </w:r>
    </w:p>
  </w:endnote>
  <w:endnote w:type="continuationSeparator" w:id="0">
    <w:p w14:paraId="10B8296B" w14:textId="77777777" w:rsidR="00AF7F15" w:rsidRDefault="00AF7F15" w:rsidP="00B773A7">
      <w:r>
        <w:continuationSeparator/>
      </w:r>
    </w:p>
  </w:endnote>
  <w:endnote w:type="continuationNotice" w:id="1">
    <w:p w14:paraId="69662170" w14:textId="77777777" w:rsidR="00AF7F15" w:rsidRDefault="00AF7F1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961478" w14:textId="77777777" w:rsidR="00AF7F15" w:rsidRDefault="00AF7F15" w:rsidP="00B773A7">
      <w:r>
        <w:separator/>
      </w:r>
    </w:p>
  </w:footnote>
  <w:footnote w:type="continuationSeparator" w:id="0">
    <w:p w14:paraId="7B6ED5AB" w14:textId="77777777" w:rsidR="00AF7F15" w:rsidRDefault="00AF7F15" w:rsidP="00B773A7">
      <w:r>
        <w:continuationSeparator/>
      </w:r>
    </w:p>
  </w:footnote>
  <w:footnote w:type="continuationNotice" w:id="1">
    <w:p w14:paraId="595EBEF9" w14:textId="77777777" w:rsidR="00AF7F15" w:rsidRDefault="00AF7F15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F3B613" w14:textId="79E8158D" w:rsidR="00B773A7" w:rsidRDefault="00B773A7">
    <w:pPr>
      <w:pStyle w:val="Header"/>
    </w:pPr>
  </w:p>
  <w:p w14:paraId="43CBF0FC" w14:textId="77777777" w:rsidR="00B773A7" w:rsidRDefault="00B773A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A6334"/>
    <w:multiLevelType w:val="hybridMultilevel"/>
    <w:tmpl w:val="001EDFF0"/>
    <w:lvl w:ilvl="0" w:tplc="34B0BEDA">
      <w:start w:val="1"/>
      <w:numFmt w:val="lowerLetter"/>
      <w:lvlText w:val="%1)"/>
      <w:lvlJc w:val="left"/>
      <w:pPr>
        <w:ind w:left="720" w:hanging="360"/>
      </w:pPr>
      <w:rPr>
        <w:rFonts w:ascii="Calibri" w:hAnsi="Calibri" w:hint="default"/>
        <w:caps w:val="0"/>
        <w:strike w:val="0"/>
        <w:dstrike w:val="0"/>
        <w:vanish w:val="0"/>
        <w:sz w:val="24"/>
        <w:vertAlign w:val="baseli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FE3FAE"/>
    <w:multiLevelType w:val="hybridMultilevel"/>
    <w:tmpl w:val="4E0EFB78"/>
    <w:lvl w:ilvl="0" w:tplc="C47EBD1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1240D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DAEA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BECA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3434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132D9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B48B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4C48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121F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F25751"/>
    <w:multiLevelType w:val="hybridMultilevel"/>
    <w:tmpl w:val="E2B28A80"/>
    <w:lvl w:ilvl="0" w:tplc="7D860682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AA44BD"/>
    <w:multiLevelType w:val="hybridMultilevel"/>
    <w:tmpl w:val="9BD264F4"/>
    <w:lvl w:ilvl="0" w:tplc="39222A9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484EE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38B2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4667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26C07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0898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B8DD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36A5F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746F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714D5A"/>
    <w:multiLevelType w:val="hybridMultilevel"/>
    <w:tmpl w:val="FFFFFFFF"/>
    <w:lvl w:ilvl="0" w:tplc="59A80B9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D8657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AC7C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7C228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B864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F4E5C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4093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8257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682A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DD0D1D"/>
    <w:multiLevelType w:val="hybridMultilevel"/>
    <w:tmpl w:val="9E7EE5DC"/>
    <w:lvl w:ilvl="0" w:tplc="B6A452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0B68F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C68FF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D42F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9810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42AF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D8FE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48D9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8F441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546921"/>
    <w:multiLevelType w:val="hybridMultilevel"/>
    <w:tmpl w:val="A88EDC16"/>
    <w:lvl w:ilvl="0" w:tplc="B69CFD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5C00C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336B0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3E62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946BE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4084E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1DA2B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3AA2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4CCE5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3B71E6"/>
    <w:multiLevelType w:val="hybridMultilevel"/>
    <w:tmpl w:val="FFFFFFFF"/>
    <w:lvl w:ilvl="0" w:tplc="9918B1B4">
      <w:start w:val="1"/>
      <w:numFmt w:val="decimal"/>
      <w:lvlText w:val="%1."/>
      <w:lvlJc w:val="left"/>
      <w:pPr>
        <w:ind w:left="720" w:hanging="360"/>
      </w:pPr>
    </w:lvl>
    <w:lvl w:ilvl="1" w:tplc="FBCECE24">
      <w:start w:val="1"/>
      <w:numFmt w:val="lowerLetter"/>
      <w:lvlText w:val="%2."/>
      <w:lvlJc w:val="left"/>
      <w:pPr>
        <w:ind w:left="1440" w:hanging="360"/>
      </w:pPr>
    </w:lvl>
    <w:lvl w:ilvl="2" w:tplc="AF40DBD4">
      <w:start w:val="1"/>
      <w:numFmt w:val="lowerRoman"/>
      <w:lvlText w:val="%3."/>
      <w:lvlJc w:val="right"/>
      <w:pPr>
        <w:ind w:left="2160" w:hanging="180"/>
      </w:pPr>
    </w:lvl>
    <w:lvl w:ilvl="3" w:tplc="0134A718">
      <w:start w:val="1"/>
      <w:numFmt w:val="decimal"/>
      <w:lvlText w:val="%4."/>
      <w:lvlJc w:val="left"/>
      <w:pPr>
        <w:ind w:left="2880" w:hanging="360"/>
      </w:pPr>
    </w:lvl>
    <w:lvl w:ilvl="4" w:tplc="CFE409F4">
      <w:start w:val="1"/>
      <w:numFmt w:val="lowerLetter"/>
      <w:lvlText w:val="%5."/>
      <w:lvlJc w:val="left"/>
      <w:pPr>
        <w:ind w:left="3600" w:hanging="360"/>
      </w:pPr>
    </w:lvl>
    <w:lvl w:ilvl="5" w:tplc="259C57EA">
      <w:start w:val="1"/>
      <w:numFmt w:val="lowerRoman"/>
      <w:lvlText w:val="%6."/>
      <w:lvlJc w:val="right"/>
      <w:pPr>
        <w:ind w:left="4320" w:hanging="180"/>
      </w:pPr>
    </w:lvl>
    <w:lvl w:ilvl="6" w:tplc="1EAE4B56">
      <w:start w:val="1"/>
      <w:numFmt w:val="decimal"/>
      <w:lvlText w:val="%7."/>
      <w:lvlJc w:val="left"/>
      <w:pPr>
        <w:ind w:left="5040" w:hanging="360"/>
      </w:pPr>
    </w:lvl>
    <w:lvl w:ilvl="7" w:tplc="98D6D76E">
      <w:start w:val="1"/>
      <w:numFmt w:val="lowerLetter"/>
      <w:lvlText w:val="%8."/>
      <w:lvlJc w:val="left"/>
      <w:pPr>
        <w:ind w:left="5760" w:hanging="360"/>
      </w:pPr>
    </w:lvl>
    <w:lvl w:ilvl="8" w:tplc="573C2E7E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7537DF"/>
    <w:multiLevelType w:val="hybridMultilevel"/>
    <w:tmpl w:val="4B22B426"/>
    <w:lvl w:ilvl="0" w:tplc="941A235C">
      <w:start w:val="1"/>
      <w:numFmt w:val="decimal"/>
      <w:lvlText w:val="%1."/>
      <w:lvlJc w:val="left"/>
      <w:pPr>
        <w:ind w:left="720" w:hanging="360"/>
      </w:pPr>
    </w:lvl>
    <w:lvl w:ilvl="1" w:tplc="DFEAC06E">
      <w:start w:val="1"/>
      <w:numFmt w:val="lowerLetter"/>
      <w:lvlText w:val="%2."/>
      <w:lvlJc w:val="left"/>
      <w:pPr>
        <w:ind w:left="1440" w:hanging="360"/>
      </w:pPr>
    </w:lvl>
    <w:lvl w:ilvl="2" w:tplc="ABD23616">
      <w:start w:val="1"/>
      <w:numFmt w:val="lowerRoman"/>
      <w:lvlText w:val="%3."/>
      <w:lvlJc w:val="right"/>
      <w:pPr>
        <w:ind w:left="2160" w:hanging="180"/>
      </w:pPr>
    </w:lvl>
    <w:lvl w:ilvl="3" w:tplc="57A831E4">
      <w:start w:val="1"/>
      <w:numFmt w:val="decimal"/>
      <w:lvlText w:val="%4."/>
      <w:lvlJc w:val="left"/>
      <w:pPr>
        <w:ind w:left="2880" w:hanging="360"/>
      </w:pPr>
    </w:lvl>
    <w:lvl w:ilvl="4" w:tplc="6150B25C">
      <w:start w:val="1"/>
      <w:numFmt w:val="lowerLetter"/>
      <w:lvlText w:val="%5."/>
      <w:lvlJc w:val="left"/>
      <w:pPr>
        <w:ind w:left="3600" w:hanging="360"/>
      </w:pPr>
    </w:lvl>
    <w:lvl w:ilvl="5" w:tplc="1CCAD0A4">
      <w:start w:val="1"/>
      <w:numFmt w:val="lowerRoman"/>
      <w:lvlText w:val="%6."/>
      <w:lvlJc w:val="right"/>
      <w:pPr>
        <w:ind w:left="4320" w:hanging="180"/>
      </w:pPr>
    </w:lvl>
    <w:lvl w:ilvl="6" w:tplc="C1660496">
      <w:start w:val="1"/>
      <w:numFmt w:val="decimal"/>
      <w:lvlText w:val="%7."/>
      <w:lvlJc w:val="left"/>
      <w:pPr>
        <w:ind w:left="5040" w:hanging="360"/>
      </w:pPr>
    </w:lvl>
    <w:lvl w:ilvl="7" w:tplc="5A48D0FE">
      <w:start w:val="1"/>
      <w:numFmt w:val="lowerLetter"/>
      <w:lvlText w:val="%8."/>
      <w:lvlJc w:val="left"/>
      <w:pPr>
        <w:ind w:left="5760" w:hanging="360"/>
      </w:pPr>
    </w:lvl>
    <w:lvl w:ilvl="8" w:tplc="405EA93A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FC6592"/>
    <w:multiLevelType w:val="hybridMultilevel"/>
    <w:tmpl w:val="FFFFFFFF"/>
    <w:lvl w:ilvl="0" w:tplc="B4EA196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AF4E6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E068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8C1E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508E8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8643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EA80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24E8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6B2A4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9F77D5"/>
    <w:multiLevelType w:val="hybridMultilevel"/>
    <w:tmpl w:val="FFFFFFFF"/>
    <w:lvl w:ilvl="0" w:tplc="D61A2D8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2F418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6E70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C43B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20F4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7A36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683D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8E6B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6E32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84525AE"/>
    <w:multiLevelType w:val="hybridMultilevel"/>
    <w:tmpl w:val="4D7E46E0"/>
    <w:lvl w:ilvl="0" w:tplc="F1BA3360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CF56978"/>
    <w:multiLevelType w:val="hybridMultilevel"/>
    <w:tmpl w:val="FFFFFFFF"/>
    <w:lvl w:ilvl="0" w:tplc="B89833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52068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DF6E0F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FE80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ACBF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3A3B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DA2F4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2410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F6481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219348F"/>
    <w:multiLevelType w:val="hybridMultilevel"/>
    <w:tmpl w:val="BD20F1A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53E58E4"/>
    <w:multiLevelType w:val="hybridMultilevel"/>
    <w:tmpl w:val="EE54AC7A"/>
    <w:lvl w:ilvl="0" w:tplc="625CE6C6">
      <w:start w:val="3"/>
      <w:numFmt w:val="bullet"/>
      <w:lvlText w:val="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79A18E7"/>
    <w:multiLevelType w:val="multilevel"/>
    <w:tmpl w:val="9E1AB75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9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01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26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47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04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2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816" w:hanging="1800"/>
      </w:pPr>
      <w:rPr>
        <w:rFonts w:hint="default"/>
      </w:rPr>
    </w:lvl>
  </w:abstractNum>
  <w:abstractNum w:abstractNumId="16">
    <w:nsid w:val="53471364"/>
    <w:multiLevelType w:val="hybridMultilevel"/>
    <w:tmpl w:val="FFFFFFFF"/>
    <w:lvl w:ilvl="0" w:tplc="46ACA1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246D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20B3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D4A35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3887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06A46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3C5B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FAAFA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F460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3648E7"/>
    <w:multiLevelType w:val="hybridMultilevel"/>
    <w:tmpl w:val="00203AE0"/>
    <w:lvl w:ilvl="0" w:tplc="EEEA2E4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282DC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AE260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1213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D257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9B40C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F207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FAA1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4492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D9F38F8"/>
    <w:multiLevelType w:val="hybridMultilevel"/>
    <w:tmpl w:val="FFFFFFFF"/>
    <w:lvl w:ilvl="0" w:tplc="7AB020C2">
      <w:start w:val="1"/>
      <w:numFmt w:val="decimal"/>
      <w:lvlText w:val="%1."/>
      <w:lvlJc w:val="left"/>
      <w:pPr>
        <w:ind w:left="720" w:hanging="360"/>
      </w:pPr>
    </w:lvl>
    <w:lvl w:ilvl="1" w:tplc="3208D4F0">
      <w:start w:val="1"/>
      <w:numFmt w:val="lowerLetter"/>
      <w:lvlText w:val="%2."/>
      <w:lvlJc w:val="left"/>
      <w:pPr>
        <w:ind w:left="1440" w:hanging="360"/>
      </w:pPr>
    </w:lvl>
    <w:lvl w:ilvl="2" w:tplc="83806BE8">
      <w:start w:val="1"/>
      <w:numFmt w:val="lowerRoman"/>
      <w:lvlText w:val="%3."/>
      <w:lvlJc w:val="right"/>
      <w:pPr>
        <w:ind w:left="2160" w:hanging="180"/>
      </w:pPr>
    </w:lvl>
    <w:lvl w:ilvl="3" w:tplc="2152C4C2">
      <w:start w:val="1"/>
      <w:numFmt w:val="decimal"/>
      <w:lvlText w:val="%4."/>
      <w:lvlJc w:val="left"/>
      <w:pPr>
        <w:ind w:left="2880" w:hanging="360"/>
      </w:pPr>
    </w:lvl>
    <w:lvl w:ilvl="4" w:tplc="DEDC61A4">
      <w:start w:val="1"/>
      <w:numFmt w:val="lowerLetter"/>
      <w:lvlText w:val="%5."/>
      <w:lvlJc w:val="left"/>
      <w:pPr>
        <w:ind w:left="3600" w:hanging="360"/>
      </w:pPr>
    </w:lvl>
    <w:lvl w:ilvl="5" w:tplc="25D48C62">
      <w:start w:val="1"/>
      <w:numFmt w:val="lowerRoman"/>
      <w:lvlText w:val="%6."/>
      <w:lvlJc w:val="right"/>
      <w:pPr>
        <w:ind w:left="4320" w:hanging="180"/>
      </w:pPr>
    </w:lvl>
    <w:lvl w:ilvl="6" w:tplc="026C6602">
      <w:start w:val="1"/>
      <w:numFmt w:val="decimal"/>
      <w:lvlText w:val="%7."/>
      <w:lvlJc w:val="left"/>
      <w:pPr>
        <w:ind w:left="5040" w:hanging="360"/>
      </w:pPr>
    </w:lvl>
    <w:lvl w:ilvl="7" w:tplc="E758AC34">
      <w:start w:val="1"/>
      <w:numFmt w:val="lowerLetter"/>
      <w:lvlText w:val="%8."/>
      <w:lvlJc w:val="left"/>
      <w:pPr>
        <w:ind w:left="5760" w:hanging="360"/>
      </w:pPr>
    </w:lvl>
    <w:lvl w:ilvl="8" w:tplc="C4C2D8AE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A863185"/>
    <w:multiLevelType w:val="hybridMultilevel"/>
    <w:tmpl w:val="FF1216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E3D4B31"/>
    <w:multiLevelType w:val="hybridMultilevel"/>
    <w:tmpl w:val="CFAEBDBA"/>
    <w:lvl w:ilvl="0" w:tplc="17AA2F76">
      <w:start w:val="1"/>
      <w:numFmt w:val="decimal"/>
      <w:lvlText w:val="%1."/>
      <w:lvlJc w:val="left"/>
      <w:pPr>
        <w:ind w:left="720" w:hanging="360"/>
      </w:pPr>
    </w:lvl>
    <w:lvl w:ilvl="1" w:tplc="2FBA4AD8">
      <w:start w:val="1"/>
      <w:numFmt w:val="lowerLetter"/>
      <w:lvlText w:val="%2."/>
      <w:lvlJc w:val="left"/>
      <w:pPr>
        <w:ind w:left="1440" w:hanging="360"/>
      </w:pPr>
    </w:lvl>
    <w:lvl w:ilvl="2" w:tplc="BCCC9322">
      <w:start w:val="1"/>
      <w:numFmt w:val="lowerRoman"/>
      <w:lvlText w:val="%3."/>
      <w:lvlJc w:val="right"/>
      <w:pPr>
        <w:ind w:left="2160" w:hanging="180"/>
      </w:pPr>
    </w:lvl>
    <w:lvl w:ilvl="3" w:tplc="04EAC8F2">
      <w:start w:val="1"/>
      <w:numFmt w:val="decimal"/>
      <w:lvlText w:val="%4."/>
      <w:lvlJc w:val="left"/>
      <w:pPr>
        <w:ind w:left="2880" w:hanging="360"/>
      </w:pPr>
    </w:lvl>
    <w:lvl w:ilvl="4" w:tplc="7E506664">
      <w:start w:val="1"/>
      <w:numFmt w:val="lowerLetter"/>
      <w:lvlText w:val="%5."/>
      <w:lvlJc w:val="left"/>
      <w:pPr>
        <w:ind w:left="3600" w:hanging="360"/>
      </w:pPr>
    </w:lvl>
    <w:lvl w:ilvl="5" w:tplc="93D0F66C">
      <w:start w:val="1"/>
      <w:numFmt w:val="lowerRoman"/>
      <w:lvlText w:val="%6."/>
      <w:lvlJc w:val="right"/>
      <w:pPr>
        <w:ind w:left="4320" w:hanging="180"/>
      </w:pPr>
    </w:lvl>
    <w:lvl w:ilvl="6" w:tplc="42B8DD3C">
      <w:start w:val="1"/>
      <w:numFmt w:val="decimal"/>
      <w:lvlText w:val="%7."/>
      <w:lvlJc w:val="left"/>
      <w:pPr>
        <w:ind w:left="5040" w:hanging="360"/>
      </w:pPr>
    </w:lvl>
    <w:lvl w:ilvl="7" w:tplc="CCE4E3A8">
      <w:start w:val="1"/>
      <w:numFmt w:val="lowerLetter"/>
      <w:lvlText w:val="%8."/>
      <w:lvlJc w:val="left"/>
      <w:pPr>
        <w:ind w:left="5760" w:hanging="360"/>
      </w:pPr>
    </w:lvl>
    <w:lvl w:ilvl="8" w:tplc="23E45876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F6E6745"/>
    <w:multiLevelType w:val="hybridMultilevel"/>
    <w:tmpl w:val="08EC959C"/>
    <w:lvl w:ilvl="0" w:tplc="B5D8BDD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3"/>
  </w:num>
  <w:num w:numId="4">
    <w:abstractNumId w:val="19"/>
  </w:num>
  <w:num w:numId="5">
    <w:abstractNumId w:val="15"/>
  </w:num>
  <w:num w:numId="6">
    <w:abstractNumId w:val="11"/>
  </w:num>
  <w:num w:numId="7">
    <w:abstractNumId w:val="21"/>
  </w:num>
  <w:num w:numId="8">
    <w:abstractNumId w:val="14"/>
  </w:num>
  <w:num w:numId="9">
    <w:abstractNumId w:val="6"/>
  </w:num>
  <w:num w:numId="10">
    <w:abstractNumId w:val="5"/>
  </w:num>
  <w:num w:numId="11">
    <w:abstractNumId w:val="20"/>
  </w:num>
  <w:num w:numId="12">
    <w:abstractNumId w:val="1"/>
  </w:num>
  <w:num w:numId="13">
    <w:abstractNumId w:val="17"/>
  </w:num>
  <w:num w:numId="14">
    <w:abstractNumId w:val="3"/>
  </w:num>
  <w:num w:numId="15">
    <w:abstractNumId w:val="8"/>
  </w:num>
  <w:num w:numId="16">
    <w:abstractNumId w:val="16"/>
  </w:num>
  <w:num w:numId="17">
    <w:abstractNumId w:val="12"/>
  </w:num>
  <w:num w:numId="18">
    <w:abstractNumId w:val="18"/>
  </w:num>
  <w:num w:numId="19">
    <w:abstractNumId w:val="10"/>
  </w:num>
  <w:num w:numId="20">
    <w:abstractNumId w:val="4"/>
  </w:num>
  <w:num w:numId="21">
    <w:abstractNumId w:val="9"/>
  </w:num>
  <w:num w:numId="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477"/>
    <w:rsid w:val="00040FB4"/>
    <w:rsid w:val="0005114C"/>
    <w:rsid w:val="00065E25"/>
    <w:rsid w:val="000911BF"/>
    <w:rsid w:val="00091B33"/>
    <w:rsid w:val="00106B99"/>
    <w:rsid w:val="00111716"/>
    <w:rsid w:val="00147618"/>
    <w:rsid w:val="001D0858"/>
    <w:rsid w:val="001E56DB"/>
    <w:rsid w:val="00206AFB"/>
    <w:rsid w:val="00232111"/>
    <w:rsid w:val="00272144"/>
    <w:rsid w:val="00273DCB"/>
    <w:rsid w:val="00284D41"/>
    <w:rsid w:val="00294B37"/>
    <w:rsid w:val="002A0547"/>
    <w:rsid w:val="002A7EB4"/>
    <w:rsid w:val="002C4477"/>
    <w:rsid w:val="002D6A5C"/>
    <w:rsid w:val="002E0667"/>
    <w:rsid w:val="002E2DD5"/>
    <w:rsid w:val="002E4208"/>
    <w:rsid w:val="003132EB"/>
    <w:rsid w:val="00343ECF"/>
    <w:rsid w:val="00357EB3"/>
    <w:rsid w:val="0037314F"/>
    <w:rsid w:val="0038172D"/>
    <w:rsid w:val="003F4F98"/>
    <w:rsid w:val="0040243B"/>
    <w:rsid w:val="0041474A"/>
    <w:rsid w:val="00432C32"/>
    <w:rsid w:val="00432E94"/>
    <w:rsid w:val="00441425"/>
    <w:rsid w:val="004731C7"/>
    <w:rsid w:val="00481E71"/>
    <w:rsid w:val="00493B99"/>
    <w:rsid w:val="004A41EC"/>
    <w:rsid w:val="004A471C"/>
    <w:rsid w:val="004B3877"/>
    <w:rsid w:val="004E2445"/>
    <w:rsid w:val="005170A3"/>
    <w:rsid w:val="00560D56"/>
    <w:rsid w:val="00561311"/>
    <w:rsid w:val="00581F46"/>
    <w:rsid w:val="005B72A1"/>
    <w:rsid w:val="005D0159"/>
    <w:rsid w:val="005E710C"/>
    <w:rsid w:val="006025A2"/>
    <w:rsid w:val="006376E2"/>
    <w:rsid w:val="0066220D"/>
    <w:rsid w:val="006A0D61"/>
    <w:rsid w:val="006B4E93"/>
    <w:rsid w:val="006C6CF9"/>
    <w:rsid w:val="006C6D0A"/>
    <w:rsid w:val="00715A0C"/>
    <w:rsid w:val="007D797D"/>
    <w:rsid w:val="007E2A80"/>
    <w:rsid w:val="007E764B"/>
    <w:rsid w:val="007F0270"/>
    <w:rsid w:val="008048E2"/>
    <w:rsid w:val="008238AC"/>
    <w:rsid w:val="00851FE0"/>
    <w:rsid w:val="00854C65"/>
    <w:rsid w:val="008666D9"/>
    <w:rsid w:val="00874A73"/>
    <w:rsid w:val="00887768"/>
    <w:rsid w:val="008A47C9"/>
    <w:rsid w:val="008D261D"/>
    <w:rsid w:val="008E2D26"/>
    <w:rsid w:val="00901290"/>
    <w:rsid w:val="00913EBA"/>
    <w:rsid w:val="009416ED"/>
    <w:rsid w:val="00985E09"/>
    <w:rsid w:val="009905EA"/>
    <w:rsid w:val="009E039E"/>
    <w:rsid w:val="009F1AAA"/>
    <w:rsid w:val="00A15013"/>
    <w:rsid w:val="00A165D8"/>
    <w:rsid w:val="00A321DC"/>
    <w:rsid w:val="00A7459C"/>
    <w:rsid w:val="00A831FE"/>
    <w:rsid w:val="00AA4643"/>
    <w:rsid w:val="00AA4AC4"/>
    <w:rsid w:val="00AE3D5A"/>
    <w:rsid w:val="00AF3E85"/>
    <w:rsid w:val="00AF7F15"/>
    <w:rsid w:val="00B038AA"/>
    <w:rsid w:val="00B60E55"/>
    <w:rsid w:val="00B773A7"/>
    <w:rsid w:val="00BF0243"/>
    <w:rsid w:val="00C155B4"/>
    <w:rsid w:val="00C161AF"/>
    <w:rsid w:val="00C754F8"/>
    <w:rsid w:val="00C80DD0"/>
    <w:rsid w:val="00CA0B2F"/>
    <w:rsid w:val="00CC065A"/>
    <w:rsid w:val="00CC7999"/>
    <w:rsid w:val="00D17B35"/>
    <w:rsid w:val="00D25EF6"/>
    <w:rsid w:val="00D73492"/>
    <w:rsid w:val="00D83883"/>
    <w:rsid w:val="00D96DF0"/>
    <w:rsid w:val="00DD045D"/>
    <w:rsid w:val="00DE744E"/>
    <w:rsid w:val="00E532A3"/>
    <w:rsid w:val="00E71940"/>
    <w:rsid w:val="00EF53FC"/>
    <w:rsid w:val="00F0145E"/>
    <w:rsid w:val="00F11297"/>
    <w:rsid w:val="00F2026E"/>
    <w:rsid w:val="00F30FF8"/>
    <w:rsid w:val="00F74078"/>
    <w:rsid w:val="00F879CC"/>
    <w:rsid w:val="00F96BFE"/>
    <w:rsid w:val="01583663"/>
    <w:rsid w:val="03D673AF"/>
    <w:rsid w:val="047D9994"/>
    <w:rsid w:val="04CF25B4"/>
    <w:rsid w:val="067E8AF4"/>
    <w:rsid w:val="0735F11C"/>
    <w:rsid w:val="078F3BA1"/>
    <w:rsid w:val="07EA15CF"/>
    <w:rsid w:val="0803BCA8"/>
    <w:rsid w:val="0B74987B"/>
    <w:rsid w:val="0BA5E455"/>
    <w:rsid w:val="0DF62AF8"/>
    <w:rsid w:val="0EB6D35A"/>
    <w:rsid w:val="0F7AAC40"/>
    <w:rsid w:val="11ACD7B5"/>
    <w:rsid w:val="12C374FD"/>
    <w:rsid w:val="1369DF36"/>
    <w:rsid w:val="143F5B46"/>
    <w:rsid w:val="1453DB6D"/>
    <w:rsid w:val="14CD0F64"/>
    <w:rsid w:val="177903F9"/>
    <w:rsid w:val="18567F2F"/>
    <w:rsid w:val="19DBCF78"/>
    <w:rsid w:val="1B067151"/>
    <w:rsid w:val="1BDD9978"/>
    <w:rsid w:val="1CC34F46"/>
    <w:rsid w:val="1CFCA43F"/>
    <w:rsid w:val="21E6E15D"/>
    <w:rsid w:val="22F85AD9"/>
    <w:rsid w:val="2382B1BE"/>
    <w:rsid w:val="25562ADC"/>
    <w:rsid w:val="26819834"/>
    <w:rsid w:val="27F0BA15"/>
    <w:rsid w:val="2A402026"/>
    <w:rsid w:val="2A565D6E"/>
    <w:rsid w:val="2BC8C861"/>
    <w:rsid w:val="2C9F3D1F"/>
    <w:rsid w:val="3069224C"/>
    <w:rsid w:val="30BCF3D2"/>
    <w:rsid w:val="325BB841"/>
    <w:rsid w:val="33A09BD0"/>
    <w:rsid w:val="33A0C30E"/>
    <w:rsid w:val="34B23C8A"/>
    <w:rsid w:val="34F083DB"/>
    <w:rsid w:val="3507DCB2"/>
    <w:rsid w:val="360F1941"/>
    <w:rsid w:val="36C2B16F"/>
    <w:rsid w:val="36C88546"/>
    <w:rsid w:val="36E5E9EF"/>
    <w:rsid w:val="3709E56F"/>
    <w:rsid w:val="3739E258"/>
    <w:rsid w:val="377B5608"/>
    <w:rsid w:val="3792AEF5"/>
    <w:rsid w:val="37A98B28"/>
    <w:rsid w:val="385AE496"/>
    <w:rsid w:val="3879278D"/>
    <w:rsid w:val="39089A79"/>
    <w:rsid w:val="39F6B4F7"/>
    <w:rsid w:val="3A516E19"/>
    <w:rsid w:val="3A585ABD"/>
    <w:rsid w:val="3B5BB0FF"/>
    <w:rsid w:val="3B671B6D"/>
    <w:rsid w:val="3BEA6AF9"/>
    <w:rsid w:val="3C42E4F3"/>
    <w:rsid w:val="3C9D5D2B"/>
    <w:rsid w:val="3CBD4E6F"/>
    <w:rsid w:val="3D80C694"/>
    <w:rsid w:val="3DF087A3"/>
    <w:rsid w:val="3F7A85B5"/>
    <w:rsid w:val="4221BAAC"/>
    <w:rsid w:val="43552CE9"/>
    <w:rsid w:val="43E86877"/>
    <w:rsid w:val="4477641E"/>
    <w:rsid w:val="44D5C024"/>
    <w:rsid w:val="44F2FFF6"/>
    <w:rsid w:val="458438D8"/>
    <w:rsid w:val="4B6A3D9D"/>
    <w:rsid w:val="4C71022A"/>
    <w:rsid w:val="4C7CCD01"/>
    <w:rsid w:val="4D3F0840"/>
    <w:rsid w:val="4D446C7D"/>
    <w:rsid w:val="4DADD0EA"/>
    <w:rsid w:val="4DF3AA2E"/>
    <w:rsid w:val="4E2001C9"/>
    <w:rsid w:val="4EB44B9C"/>
    <w:rsid w:val="4FB734C0"/>
    <w:rsid w:val="4FD5908E"/>
    <w:rsid w:val="51131F4C"/>
    <w:rsid w:val="512B4AF0"/>
    <w:rsid w:val="51CA6BE3"/>
    <w:rsid w:val="527980D7"/>
    <w:rsid w:val="5402E3A7"/>
    <w:rsid w:val="548E559D"/>
    <w:rsid w:val="557F3C07"/>
    <w:rsid w:val="558921CB"/>
    <w:rsid w:val="55FEBC13"/>
    <w:rsid w:val="56C78F7F"/>
    <w:rsid w:val="57D89DA6"/>
    <w:rsid w:val="58F0BF76"/>
    <w:rsid w:val="5961C6C0"/>
    <w:rsid w:val="5CB247F9"/>
    <w:rsid w:val="5CC4F4D4"/>
    <w:rsid w:val="5DD54CAF"/>
    <w:rsid w:val="6016A81F"/>
    <w:rsid w:val="61F4E915"/>
    <w:rsid w:val="62A4CEE7"/>
    <w:rsid w:val="6318DE5D"/>
    <w:rsid w:val="6328E536"/>
    <w:rsid w:val="63FC9337"/>
    <w:rsid w:val="64AC66ED"/>
    <w:rsid w:val="662EFEA4"/>
    <w:rsid w:val="66485E8C"/>
    <w:rsid w:val="67B89DC4"/>
    <w:rsid w:val="69AAD2E9"/>
    <w:rsid w:val="69DCEFAA"/>
    <w:rsid w:val="6AC06702"/>
    <w:rsid w:val="6AC5FE30"/>
    <w:rsid w:val="6C277144"/>
    <w:rsid w:val="6E19D22E"/>
    <w:rsid w:val="6F639C53"/>
    <w:rsid w:val="6F81EA0F"/>
    <w:rsid w:val="6FD655DE"/>
    <w:rsid w:val="7093358B"/>
    <w:rsid w:val="72180EA0"/>
    <w:rsid w:val="72428F39"/>
    <w:rsid w:val="72836252"/>
    <w:rsid w:val="7373B2D6"/>
    <w:rsid w:val="73F7EC9E"/>
    <w:rsid w:val="75A885C8"/>
    <w:rsid w:val="7609346D"/>
    <w:rsid w:val="76F9A23B"/>
    <w:rsid w:val="777FB1A9"/>
    <w:rsid w:val="794F9432"/>
    <w:rsid w:val="79A7BA9F"/>
    <w:rsid w:val="7B637518"/>
    <w:rsid w:val="7CADBCCD"/>
    <w:rsid w:val="7CF3DB88"/>
    <w:rsid w:val="7D7CCD47"/>
    <w:rsid w:val="7F054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48B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47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4477"/>
    <w:pPr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2C4477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4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44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4477"/>
    <w:rPr>
      <w:rFonts w:ascii="Times New Roman" w:eastAsiaTheme="minorEastAsia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477"/>
    <w:rPr>
      <w:rFonts w:ascii="Times New Roman" w:eastAsiaTheme="minorEastAsia" w:hAnsi="Times New Roman" w:cs="Times New Roman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4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477"/>
    <w:rPr>
      <w:rFonts w:ascii="Segoe UI" w:eastAsiaTheme="minorEastAsia" w:hAnsi="Segoe UI" w:cs="Segoe UI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874A7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74A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4A73"/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874A73"/>
    <w:pPr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4A73"/>
    <w:rPr>
      <w:rFonts w:ascii="Calibri" w:eastAsiaTheme="minorEastAsia" w:hAnsi="Calibri" w:cs="Times New Roman"/>
      <w:noProof/>
      <w:sz w:val="24"/>
      <w:szCs w:val="24"/>
      <w:lang w:val="en-US" w:eastAsia="zh-CN"/>
    </w:rPr>
  </w:style>
  <w:style w:type="character" w:customStyle="1" w:styleId="normaltextrun">
    <w:name w:val="normaltextrun"/>
    <w:basedOn w:val="DefaultParagraphFont"/>
    <w:rsid w:val="006376E2"/>
  </w:style>
  <w:style w:type="character" w:customStyle="1" w:styleId="eop">
    <w:name w:val="eop"/>
    <w:basedOn w:val="DefaultParagraphFont"/>
    <w:rsid w:val="006376E2"/>
  </w:style>
  <w:style w:type="paragraph" w:styleId="Header">
    <w:name w:val="header"/>
    <w:basedOn w:val="Normal"/>
    <w:link w:val="HeaderChar"/>
    <w:uiPriority w:val="99"/>
    <w:unhideWhenUsed/>
    <w:rsid w:val="00B773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73A7"/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styleId="PageNumber">
    <w:name w:val="page number"/>
    <w:rsid w:val="00B773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47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4477"/>
    <w:pPr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2C4477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4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44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4477"/>
    <w:rPr>
      <w:rFonts w:ascii="Times New Roman" w:eastAsiaTheme="minorEastAsia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4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4477"/>
    <w:rPr>
      <w:rFonts w:ascii="Times New Roman" w:eastAsiaTheme="minorEastAsia" w:hAnsi="Times New Roman" w:cs="Times New Roman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4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477"/>
    <w:rPr>
      <w:rFonts w:ascii="Segoe UI" w:eastAsiaTheme="minorEastAsia" w:hAnsi="Segoe UI" w:cs="Segoe UI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874A7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74A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4A73"/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874A73"/>
    <w:pPr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4A73"/>
    <w:rPr>
      <w:rFonts w:ascii="Calibri" w:eastAsiaTheme="minorEastAsia" w:hAnsi="Calibri" w:cs="Times New Roman"/>
      <w:noProof/>
      <w:sz w:val="24"/>
      <w:szCs w:val="24"/>
      <w:lang w:val="en-US" w:eastAsia="zh-CN"/>
    </w:rPr>
  </w:style>
  <w:style w:type="character" w:customStyle="1" w:styleId="normaltextrun">
    <w:name w:val="normaltextrun"/>
    <w:basedOn w:val="DefaultParagraphFont"/>
    <w:rsid w:val="006376E2"/>
  </w:style>
  <w:style w:type="character" w:customStyle="1" w:styleId="eop">
    <w:name w:val="eop"/>
    <w:basedOn w:val="DefaultParagraphFont"/>
    <w:rsid w:val="006376E2"/>
  </w:style>
  <w:style w:type="paragraph" w:styleId="Header">
    <w:name w:val="header"/>
    <w:basedOn w:val="Normal"/>
    <w:link w:val="HeaderChar"/>
    <w:uiPriority w:val="99"/>
    <w:unhideWhenUsed/>
    <w:rsid w:val="00B773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73A7"/>
    <w:rPr>
      <w:rFonts w:ascii="Times New Roman" w:eastAsiaTheme="minorEastAsia" w:hAnsi="Times New Roman" w:cs="Times New Roman"/>
      <w:sz w:val="24"/>
      <w:szCs w:val="24"/>
      <w:lang w:val="en-US" w:eastAsia="zh-CN"/>
    </w:rPr>
  </w:style>
  <w:style w:type="character" w:styleId="PageNumber">
    <w:name w:val="page number"/>
    <w:rsid w:val="00B77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309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98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76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1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DE3A646B3F7B438114FA0B29E40501" ma:contentTypeVersion="15" ma:contentTypeDescription="Create a new document." ma:contentTypeScope="" ma:versionID="75ac095aaddab6d5386f7b20b0cddfc5">
  <xsd:schema xmlns:xsd="http://www.w3.org/2001/XMLSchema" xmlns:xs="http://www.w3.org/2001/XMLSchema" xmlns:p="http://schemas.microsoft.com/office/2006/metadata/properties" xmlns:ns2="09838846-5b5f-4fab-8d72-316e851561d3" xmlns:ns3="3e035340-2944-4727-9f74-27603fa6c14a" targetNamespace="http://schemas.microsoft.com/office/2006/metadata/properties" ma:root="true" ma:fieldsID="2b65ea4811275af359c40fd426c14c32" ns2:_="" ns3:_="">
    <xsd:import namespace="09838846-5b5f-4fab-8d72-316e851561d3"/>
    <xsd:import namespace="3e035340-2944-4727-9f74-27603fa6c1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838846-5b5f-4fab-8d72-316e851561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8e950ff-f1bc-4f65-9ab7-38c216eebb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035340-2944-4727-9f74-27603fa6c14a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b7734c2a-b7e8-4741-a2a0-46cbe9e43830}" ma:internalName="TaxCatchAll" ma:showField="CatchAllData" ma:web="f2ec7671-8435-406b-9491-2bfe34dc9a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9838846-5b5f-4fab-8d72-316e851561d3">
      <Terms xmlns="http://schemas.microsoft.com/office/infopath/2007/PartnerControls"/>
    </lcf76f155ced4ddcb4097134ff3c332f>
    <TaxCatchAll xmlns="3e035340-2944-4727-9f74-27603fa6c14a" xsi:nil="true"/>
  </documentManagement>
</p:properties>
</file>

<file path=customXml/itemProps1.xml><?xml version="1.0" encoding="utf-8"?>
<ds:datastoreItem xmlns:ds="http://schemas.openxmlformats.org/officeDocument/2006/customXml" ds:itemID="{0F62845E-6D93-4D47-87FD-B4EF0AD58C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838846-5b5f-4fab-8d72-316e851561d3"/>
    <ds:schemaRef ds:uri="3e035340-2944-4727-9f74-27603fa6c1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2DEEA7-C70D-4928-9F8F-16FC3205D3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B80A504-93EE-49B1-9745-E38F339BA69A}">
  <ds:schemaRefs>
    <ds:schemaRef ds:uri="http://schemas.microsoft.com/office/2006/metadata/properties"/>
    <ds:schemaRef ds:uri="http://schemas.microsoft.com/office/infopath/2007/PartnerControls"/>
    <ds:schemaRef ds:uri="09838846-5b5f-4fab-8d72-316e851561d3"/>
    <ds:schemaRef ds:uri="3e035340-2944-4727-9f74-27603fa6c14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etitia Hattingh</dc:creator>
  <cp:keywords/>
  <dc:description/>
  <cp:lastModifiedBy>E747412</cp:lastModifiedBy>
  <cp:revision>3</cp:revision>
  <dcterms:created xsi:type="dcterms:W3CDTF">2024-06-02T09:49:00Z</dcterms:created>
  <dcterms:modified xsi:type="dcterms:W3CDTF">2024-07-13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DE3A646B3F7B438114FA0B29E40501</vt:lpwstr>
  </property>
  <property fmtid="{D5CDD505-2E9C-101B-9397-08002B2CF9AE}" pid="3" name="MediaServiceImageTags">
    <vt:lpwstr/>
  </property>
</Properties>
</file>